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AA9" w:rsidRPr="00AF32E8" w:rsidRDefault="00AF32E8">
      <w:pPr>
        <w:rPr>
          <w:b/>
          <w:lang w:val="en-US"/>
        </w:rPr>
      </w:pPr>
      <w:r w:rsidRPr="00582E51">
        <w:rPr>
          <w:rFonts w:ascii="Palatino Linotype" w:hAnsi="Palatino Linotype"/>
          <w:b/>
          <w:lang w:val="en-US"/>
        </w:rPr>
        <w:t>Supplementary Table S</w:t>
      </w:r>
      <w:r w:rsidR="00582E51" w:rsidRPr="00582E51">
        <w:rPr>
          <w:rFonts w:ascii="Palatino Linotype" w:hAnsi="Palatino Linotype"/>
          <w:b/>
          <w:lang w:val="en-US"/>
        </w:rPr>
        <w:t>1</w:t>
      </w:r>
      <w:r w:rsidR="00582E51">
        <w:rPr>
          <w:b/>
          <w:lang w:val="en-US"/>
        </w:rPr>
        <w:t>.</w:t>
      </w:r>
      <w:r w:rsidRPr="00AF32E8">
        <w:rPr>
          <w:b/>
          <w:lang w:val="en-US"/>
        </w:rPr>
        <w:t xml:space="preserve"> </w:t>
      </w:r>
      <w:bookmarkStart w:id="0" w:name="_GoBack"/>
      <w:r w:rsidRPr="00582E51">
        <w:rPr>
          <w:rFonts w:ascii="Palatino Linotype" w:hAnsi="Palatino Linotype"/>
          <w:lang w:val="en-US"/>
        </w:rPr>
        <w:t xml:space="preserve">List of the 14 patients </w:t>
      </w:r>
      <w:proofErr w:type="gramStart"/>
      <w:r w:rsidRPr="00582E51">
        <w:rPr>
          <w:rFonts w:ascii="Palatino Linotype" w:hAnsi="Palatino Linotype"/>
          <w:lang w:val="en-US"/>
        </w:rPr>
        <w:t xml:space="preserve">with mutations in genes other than </w:t>
      </w:r>
      <w:r w:rsidRPr="00582E51">
        <w:rPr>
          <w:rFonts w:ascii="Palatino Linotype" w:hAnsi="Palatino Linotype"/>
          <w:i/>
          <w:lang w:val="en-US"/>
        </w:rPr>
        <w:t>BRCA1/2</w:t>
      </w:r>
      <w:r w:rsidRPr="00582E51">
        <w:rPr>
          <w:rFonts w:ascii="Palatino Linotype" w:hAnsi="Palatino Linotype"/>
          <w:lang w:val="en-US"/>
        </w:rPr>
        <w:t xml:space="preserve"> with the corresponding type of surgery</w:t>
      </w:r>
      <w:bookmarkEnd w:id="0"/>
      <w:proofErr w:type="gramEnd"/>
      <w:r w:rsidRPr="00582E51">
        <w:rPr>
          <w:rFonts w:ascii="Palatino Linotype" w:hAnsi="Palatino Linotype"/>
          <w:lang w:val="en-US"/>
        </w:rPr>
        <w:t>.</w:t>
      </w:r>
    </w:p>
    <w:p w:rsidR="00AF32E8" w:rsidRDefault="00AF32E8">
      <w:pPr>
        <w:rPr>
          <w:lang w:val="en-US"/>
        </w:rPr>
      </w:pPr>
    </w:p>
    <w:tbl>
      <w:tblPr>
        <w:tblW w:w="15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180"/>
        <w:gridCol w:w="2060"/>
        <w:gridCol w:w="1240"/>
        <w:gridCol w:w="754"/>
        <w:gridCol w:w="985"/>
        <w:gridCol w:w="504"/>
        <w:gridCol w:w="1340"/>
        <w:gridCol w:w="1577"/>
        <w:gridCol w:w="1540"/>
        <w:gridCol w:w="780"/>
        <w:gridCol w:w="1140"/>
        <w:gridCol w:w="1300"/>
      </w:tblGrid>
      <w:tr w:rsidR="00AF32E8" w:rsidRPr="00582E51" w:rsidTr="00AF32E8">
        <w:trPr>
          <w:trHeight w:val="315"/>
        </w:trPr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Age at OC onset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Type of surger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RCA1/2</w:t>
            </w: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Ex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DNA (HGVS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Protein (HGVS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Variant type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ARC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cla</w:t>
            </w:r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s</w:t>
            </w:r>
            <w:proofErr w:type="spellEnd"/>
            <w:r w:rsidR="004836D4"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ClinVar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8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PPM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036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1535dup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Asn512LysfsTer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frameshift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insertio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763475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-</w:t>
            </w:r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9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interval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surge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PPM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036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1273del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Asp425IlefsTer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frameshift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letio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-</w:t>
            </w:r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interval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surge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122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1178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Gly393A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issense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36053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18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052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844G&gt;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Glu282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nonsense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-</w:t>
            </w:r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071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1232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Trp411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nonsense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371418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2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A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043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2782du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Cys928LeufsTer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frameshift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insertio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1218092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-</w:t>
            </w:r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interval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surge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002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952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Glu318L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issense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149617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3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interval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surge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002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952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Glu318L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issense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149617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4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246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1140_1143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Ser380ArgfsTer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frameshift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letio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1257545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58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93del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Phe32SerfsTer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frameshift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letio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730881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4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122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527A&gt;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Tyr176C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issense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34612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5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582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905-2_905-1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plic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587781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122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1178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Gly393A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issense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36053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6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002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1039-1G&gt;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plic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267607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725D37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ikely-</w:t>
            </w:r>
            <w:r w:rsidR="00AF32E8"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  <w:tr w:rsidR="00AF32E8" w:rsidRPr="00582E51" w:rsidTr="00AF32E8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6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rimary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bulking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+/- HIPE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M_0002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.952G&gt;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.Glu318Ly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issense</w:t>
            </w:r>
            <w:proofErr w:type="spellEnd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s149617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2E8" w:rsidRPr="00582E51" w:rsidRDefault="00AF32E8" w:rsidP="00AF32E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582E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athogenic</w:t>
            </w:r>
            <w:proofErr w:type="spellEnd"/>
          </w:p>
        </w:tc>
      </w:tr>
    </w:tbl>
    <w:p w:rsidR="00AF32E8" w:rsidRPr="00582E51" w:rsidRDefault="00AF32E8">
      <w:pPr>
        <w:rPr>
          <w:rFonts w:ascii="Palatino Linotype" w:hAnsi="Palatino Linotype"/>
          <w:lang w:val="en-US"/>
        </w:rPr>
      </w:pPr>
    </w:p>
    <w:p w:rsidR="00AF32E8" w:rsidRPr="00582E51" w:rsidRDefault="004836D4" w:rsidP="004836D4">
      <w:pPr>
        <w:rPr>
          <w:rFonts w:ascii="Palatino Linotype" w:hAnsi="Palatino Linotype"/>
          <w:sz w:val="16"/>
          <w:szCs w:val="16"/>
          <w:lang w:val="en-US"/>
        </w:rPr>
      </w:pPr>
      <w:r w:rsidRPr="00582E51">
        <w:rPr>
          <w:rFonts w:ascii="Palatino Linotype" w:hAnsi="Palatino Linotype"/>
          <w:sz w:val="16"/>
          <w:szCs w:val="16"/>
          <w:lang w:val="en-US"/>
        </w:rPr>
        <w:t xml:space="preserve">* </w:t>
      </w:r>
      <w:r w:rsidR="00725D37" w:rsidRPr="00582E51">
        <w:rPr>
          <w:rFonts w:ascii="Palatino Linotype" w:hAnsi="Palatino Linotype"/>
          <w:sz w:val="16"/>
          <w:szCs w:val="16"/>
          <w:lang w:val="en-US"/>
        </w:rPr>
        <w:t>IARC class: 5 - pathogenic; 4 - likely-pathogenic</w:t>
      </w:r>
    </w:p>
    <w:sectPr w:rsidR="00AF32E8" w:rsidRPr="00582E51" w:rsidSect="00AF32E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9A16EB"/>
    <w:multiLevelType w:val="hybridMultilevel"/>
    <w:tmpl w:val="ED8E1D30"/>
    <w:lvl w:ilvl="0" w:tplc="AC3E518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2E8"/>
    <w:rsid w:val="004836D4"/>
    <w:rsid w:val="004B2BEA"/>
    <w:rsid w:val="00582E51"/>
    <w:rsid w:val="00725D37"/>
    <w:rsid w:val="007C4AA9"/>
    <w:rsid w:val="00AF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7443A"/>
  <w15:chartTrackingRefBased/>
  <w15:docId w15:val="{7C160B46-A2E9-48D3-8EF3-7D972EAD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836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Tedaldi</dc:creator>
  <cp:keywords/>
  <dc:description/>
  <cp:lastModifiedBy>Alberto Farolfi</cp:lastModifiedBy>
  <cp:revision>2</cp:revision>
  <dcterms:created xsi:type="dcterms:W3CDTF">2023-01-13T17:25:00Z</dcterms:created>
  <dcterms:modified xsi:type="dcterms:W3CDTF">2023-01-13T17:25:00Z</dcterms:modified>
</cp:coreProperties>
</file>